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ECDA0" w14:textId="76EBA8BD" w:rsidR="001D4694" w:rsidRPr="00ED1694" w:rsidRDefault="00D63DE0" w:rsidP="00ED1694">
      <w:pPr>
        <w:jc w:val="center"/>
        <w:rPr>
          <w:rFonts w:ascii="Times New Roman" w:hAnsi="Times New Roman" w:cs="Times New Roman"/>
          <w:sz w:val="28"/>
          <w:szCs w:val="36"/>
        </w:rPr>
      </w:pPr>
      <w:r w:rsidRPr="00D63DE0">
        <w:rPr>
          <w:rFonts w:ascii="Times New Roman" w:hAnsi="Times New Roman" w:cs="Times New Roman"/>
          <w:sz w:val="28"/>
          <w:szCs w:val="36"/>
        </w:rPr>
        <w:t xml:space="preserve">Supplement Table </w:t>
      </w:r>
      <w:r>
        <w:rPr>
          <w:rFonts w:ascii="Times New Roman" w:hAnsi="Times New Roman" w:cs="Times New Roman"/>
          <w:sz w:val="28"/>
          <w:szCs w:val="36"/>
        </w:rPr>
        <w:t xml:space="preserve">4. </w:t>
      </w:r>
      <w:r w:rsidR="00ED1694" w:rsidRPr="00ED1694">
        <w:rPr>
          <w:rFonts w:ascii="Times New Roman" w:hAnsi="Times New Roman" w:cs="Times New Roman"/>
          <w:sz w:val="28"/>
          <w:szCs w:val="36"/>
        </w:rPr>
        <w:t>Comparison of prediction performance of different models</w:t>
      </w:r>
    </w:p>
    <w:tbl>
      <w:tblPr>
        <w:tblW w:w="9804" w:type="dxa"/>
        <w:tblLook w:val="04A0" w:firstRow="1" w:lastRow="0" w:firstColumn="1" w:lastColumn="0" w:noHBand="0" w:noVBand="1"/>
      </w:tblPr>
      <w:tblGrid>
        <w:gridCol w:w="1765"/>
        <w:gridCol w:w="1554"/>
        <w:gridCol w:w="1554"/>
        <w:gridCol w:w="1554"/>
        <w:gridCol w:w="3377"/>
      </w:tblGrid>
      <w:tr w:rsidR="008709C2" w:rsidRPr="008709C2" w14:paraId="73D12286" w14:textId="77777777" w:rsidTr="008709C2">
        <w:trPr>
          <w:trHeight w:val="300"/>
        </w:trPr>
        <w:tc>
          <w:tcPr>
            <w:tcW w:w="1765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5B9BD5" w:fill="5B9BD5"/>
            <w:noWrap/>
            <w:vAlign w:val="bottom"/>
            <w:hideMark/>
          </w:tcPr>
          <w:p w14:paraId="5141DE78" w14:textId="41037CD6" w:rsidR="008709C2" w:rsidRPr="008709C2" w:rsidRDefault="008709C2" w:rsidP="008709C2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FFFFFF"/>
                <w:kern w:val="0"/>
                <w:sz w:val="24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FFFFFF"/>
                <w:kern w:val="0"/>
                <w:sz w:val="24"/>
              </w:rPr>
              <w:t>M</w:t>
            </w:r>
            <w:r>
              <w:rPr>
                <w:rFonts w:ascii="DengXian" w:eastAsia="DengXian" w:hAnsi="DengXian" w:cs="宋体"/>
                <w:b/>
                <w:bCs/>
                <w:color w:val="FFFFFF"/>
                <w:kern w:val="0"/>
                <w:sz w:val="24"/>
              </w:rPr>
              <w:t>odels</w:t>
            </w:r>
          </w:p>
        </w:tc>
        <w:tc>
          <w:tcPr>
            <w:tcW w:w="1554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noWrap/>
            <w:vAlign w:val="bottom"/>
            <w:hideMark/>
          </w:tcPr>
          <w:p w14:paraId="6700742A" w14:textId="77777777" w:rsidR="008709C2" w:rsidRPr="008709C2" w:rsidRDefault="008709C2" w:rsidP="008709C2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FFFFFF"/>
                <w:kern w:val="0"/>
                <w:sz w:val="24"/>
              </w:rPr>
            </w:pPr>
            <w:r w:rsidRPr="008709C2">
              <w:rPr>
                <w:rFonts w:ascii="DengXian" w:eastAsia="DengXian" w:hAnsi="DengXian" w:cs="宋体" w:hint="eastAsia"/>
                <w:b/>
                <w:bCs/>
                <w:color w:val="FFFFFF"/>
                <w:kern w:val="0"/>
                <w:sz w:val="24"/>
              </w:rPr>
              <w:t>1-year AUC</w:t>
            </w:r>
          </w:p>
        </w:tc>
        <w:tc>
          <w:tcPr>
            <w:tcW w:w="1554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noWrap/>
            <w:vAlign w:val="bottom"/>
            <w:hideMark/>
          </w:tcPr>
          <w:p w14:paraId="17754F8B" w14:textId="77777777" w:rsidR="008709C2" w:rsidRPr="008709C2" w:rsidRDefault="008709C2" w:rsidP="008709C2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FFFFFF"/>
                <w:kern w:val="0"/>
                <w:sz w:val="24"/>
              </w:rPr>
            </w:pPr>
            <w:r w:rsidRPr="008709C2">
              <w:rPr>
                <w:rFonts w:ascii="DengXian" w:eastAsia="DengXian" w:hAnsi="DengXian" w:cs="宋体" w:hint="eastAsia"/>
                <w:b/>
                <w:bCs/>
                <w:color w:val="FFFFFF"/>
                <w:kern w:val="0"/>
                <w:sz w:val="24"/>
              </w:rPr>
              <w:t>2-year AUC</w:t>
            </w:r>
          </w:p>
        </w:tc>
        <w:tc>
          <w:tcPr>
            <w:tcW w:w="1554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noWrap/>
            <w:vAlign w:val="bottom"/>
            <w:hideMark/>
          </w:tcPr>
          <w:p w14:paraId="0A794AA3" w14:textId="77777777" w:rsidR="008709C2" w:rsidRPr="008709C2" w:rsidRDefault="008709C2" w:rsidP="008709C2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FFFFFF"/>
                <w:kern w:val="0"/>
                <w:sz w:val="24"/>
              </w:rPr>
            </w:pPr>
            <w:r w:rsidRPr="008709C2">
              <w:rPr>
                <w:rFonts w:ascii="DengXian" w:eastAsia="DengXian" w:hAnsi="DengXian" w:cs="宋体" w:hint="eastAsia"/>
                <w:b/>
                <w:bCs/>
                <w:color w:val="FFFFFF"/>
                <w:kern w:val="0"/>
                <w:sz w:val="24"/>
              </w:rPr>
              <w:t>3-year AUC</w:t>
            </w:r>
          </w:p>
        </w:tc>
        <w:tc>
          <w:tcPr>
            <w:tcW w:w="3377" w:type="dxa"/>
            <w:tcBorders>
              <w:top w:val="nil"/>
              <w:left w:val="single" w:sz="4" w:space="0" w:color="FFFFFF"/>
              <w:bottom w:val="single" w:sz="12" w:space="0" w:color="FFFFFF"/>
              <w:right w:val="nil"/>
            </w:tcBorders>
            <w:shd w:val="clear" w:color="5B9BD5" w:fill="5B9BD5"/>
            <w:noWrap/>
            <w:vAlign w:val="bottom"/>
            <w:hideMark/>
          </w:tcPr>
          <w:p w14:paraId="6A30F919" w14:textId="77777777" w:rsidR="008709C2" w:rsidRPr="008709C2" w:rsidRDefault="008709C2" w:rsidP="008709C2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FFFFFF"/>
                <w:kern w:val="0"/>
                <w:sz w:val="24"/>
              </w:rPr>
            </w:pPr>
            <w:r w:rsidRPr="008709C2">
              <w:rPr>
                <w:rFonts w:ascii="DengXian" w:eastAsia="DengXian" w:hAnsi="DengXian" w:cs="宋体" w:hint="eastAsia"/>
                <w:b/>
                <w:bCs/>
                <w:color w:val="FFFFFF"/>
                <w:kern w:val="0"/>
                <w:sz w:val="24"/>
              </w:rPr>
              <w:t>Survival curve</w:t>
            </w:r>
          </w:p>
        </w:tc>
      </w:tr>
      <w:tr w:rsidR="008709C2" w:rsidRPr="008709C2" w14:paraId="601471A3" w14:textId="77777777" w:rsidTr="008709C2">
        <w:trPr>
          <w:trHeight w:val="300"/>
        </w:trPr>
        <w:tc>
          <w:tcPr>
            <w:tcW w:w="17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92664D8" w14:textId="6ECA4325" w:rsidR="008709C2" w:rsidRPr="008709C2" w:rsidRDefault="008709C2" w:rsidP="008709C2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8709C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 xml:space="preserve">Chen </w:t>
            </w:r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0F7772E" w14:textId="77777777" w:rsidR="008709C2" w:rsidRPr="008709C2" w:rsidRDefault="008709C2" w:rsidP="008709C2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8709C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74</w:t>
            </w:r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0A3E8D8" w14:textId="77777777" w:rsidR="008709C2" w:rsidRPr="008709C2" w:rsidRDefault="008709C2" w:rsidP="008709C2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8709C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76</w:t>
            </w:r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B2864BC" w14:textId="77777777" w:rsidR="008709C2" w:rsidRPr="008709C2" w:rsidRDefault="008709C2" w:rsidP="008709C2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8709C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78</w:t>
            </w:r>
          </w:p>
        </w:tc>
        <w:tc>
          <w:tcPr>
            <w:tcW w:w="33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7AD57F7" w14:textId="77777777" w:rsidR="008709C2" w:rsidRPr="008709C2" w:rsidRDefault="008709C2" w:rsidP="008709C2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8709C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 = 0.00017, 95% (1.65-2.66)</w:t>
            </w:r>
          </w:p>
        </w:tc>
      </w:tr>
      <w:tr w:rsidR="008709C2" w:rsidRPr="008709C2" w14:paraId="56D721AB" w14:textId="77777777" w:rsidTr="008709C2">
        <w:trPr>
          <w:trHeight w:val="300"/>
        </w:trPr>
        <w:tc>
          <w:tcPr>
            <w:tcW w:w="17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B5866B7" w14:textId="660F29FA" w:rsidR="008709C2" w:rsidRPr="008709C2" w:rsidRDefault="008709C2" w:rsidP="008709C2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8709C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heng</w:t>
            </w:r>
            <w:r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9692E8E" w14:textId="77777777" w:rsidR="008709C2" w:rsidRPr="008709C2" w:rsidRDefault="008709C2" w:rsidP="008709C2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8709C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72</w:t>
            </w:r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32BE0A4" w14:textId="77777777" w:rsidR="008709C2" w:rsidRPr="008709C2" w:rsidRDefault="008709C2" w:rsidP="008709C2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8709C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8</w:t>
            </w:r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555D25D" w14:textId="77777777" w:rsidR="008709C2" w:rsidRPr="008709C2" w:rsidRDefault="008709C2" w:rsidP="008709C2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8709C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8</w:t>
            </w:r>
          </w:p>
        </w:tc>
        <w:tc>
          <w:tcPr>
            <w:tcW w:w="33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8740B02" w14:textId="77777777" w:rsidR="008709C2" w:rsidRPr="008709C2" w:rsidRDefault="008709C2" w:rsidP="008709C2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8709C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 = 0.00021, 95% (1.48-2.54)</w:t>
            </w:r>
          </w:p>
        </w:tc>
      </w:tr>
      <w:tr w:rsidR="008709C2" w:rsidRPr="008709C2" w14:paraId="05797B61" w14:textId="77777777" w:rsidTr="008709C2">
        <w:trPr>
          <w:trHeight w:val="300"/>
        </w:trPr>
        <w:tc>
          <w:tcPr>
            <w:tcW w:w="17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6338413" w14:textId="4280E648" w:rsidR="008709C2" w:rsidRPr="008709C2" w:rsidRDefault="008709C2" w:rsidP="008709C2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8709C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 xml:space="preserve">Stratford </w:t>
            </w:r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15E9668" w14:textId="77777777" w:rsidR="008709C2" w:rsidRPr="008709C2" w:rsidRDefault="008709C2" w:rsidP="008709C2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8709C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1</w:t>
            </w:r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4BCF4E4" w14:textId="77777777" w:rsidR="008709C2" w:rsidRPr="008709C2" w:rsidRDefault="008709C2" w:rsidP="008709C2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8709C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7</w:t>
            </w:r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00B91E3" w14:textId="77777777" w:rsidR="008709C2" w:rsidRPr="008709C2" w:rsidRDefault="008709C2" w:rsidP="008709C2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8709C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73</w:t>
            </w:r>
          </w:p>
        </w:tc>
        <w:tc>
          <w:tcPr>
            <w:tcW w:w="33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6E8A11B" w14:textId="77777777" w:rsidR="008709C2" w:rsidRPr="008709C2" w:rsidRDefault="008709C2" w:rsidP="008709C2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8709C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 = 0.00054, 95% (1.27-1.98)</w:t>
            </w:r>
          </w:p>
        </w:tc>
      </w:tr>
      <w:tr w:rsidR="008709C2" w:rsidRPr="008709C2" w14:paraId="05D23D6E" w14:textId="77777777" w:rsidTr="008709C2">
        <w:trPr>
          <w:trHeight w:val="300"/>
        </w:trPr>
        <w:tc>
          <w:tcPr>
            <w:tcW w:w="176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07EE14D" w14:textId="7FC25F4E" w:rsidR="008709C2" w:rsidRPr="008709C2" w:rsidRDefault="008709C2" w:rsidP="008709C2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  <w:lang w:val="de-D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4"/>
                <w:lang w:val="de-DE"/>
              </w:rPr>
              <w:t>Our</w:t>
            </w:r>
            <w:r>
              <w:rPr>
                <w:rFonts w:ascii="DengXian" w:eastAsia="DengXian" w:hAnsi="DengXian" w:cs="宋体"/>
                <w:color w:val="000000"/>
                <w:kern w:val="0"/>
                <w:sz w:val="24"/>
                <w:lang w:val="de-DE"/>
              </w:rPr>
              <w:t xml:space="preserve"> model</w:t>
            </w:r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E960F21" w14:textId="77777777" w:rsidR="008709C2" w:rsidRPr="008709C2" w:rsidRDefault="008709C2" w:rsidP="008709C2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8709C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73</w:t>
            </w:r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DCF3BC2" w14:textId="77777777" w:rsidR="008709C2" w:rsidRPr="00A36823" w:rsidRDefault="008709C2" w:rsidP="008709C2">
            <w:pPr>
              <w:widowControl/>
              <w:jc w:val="right"/>
              <w:rPr>
                <w:rFonts w:ascii="DengXian" w:eastAsia="DengXian" w:hAnsi="DengXian" w:cs="宋体"/>
                <w:color w:val="000000" w:themeColor="text1"/>
                <w:kern w:val="0"/>
                <w:sz w:val="24"/>
              </w:rPr>
            </w:pPr>
            <w:r w:rsidRPr="00A36823">
              <w:rPr>
                <w:rFonts w:ascii="DengXian" w:eastAsia="DengXian" w:hAnsi="DengXian" w:cs="宋体" w:hint="eastAsia"/>
                <w:color w:val="000000" w:themeColor="text1"/>
                <w:kern w:val="0"/>
                <w:sz w:val="24"/>
              </w:rPr>
              <w:t>0.77</w:t>
            </w:r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23441FE" w14:textId="77777777" w:rsidR="008709C2" w:rsidRPr="00A36823" w:rsidRDefault="008709C2" w:rsidP="008709C2">
            <w:pPr>
              <w:widowControl/>
              <w:jc w:val="right"/>
              <w:rPr>
                <w:rFonts w:ascii="DengXian" w:eastAsia="DengXian" w:hAnsi="DengXian" w:cs="宋体"/>
                <w:color w:val="000000" w:themeColor="text1"/>
                <w:kern w:val="0"/>
                <w:sz w:val="24"/>
              </w:rPr>
            </w:pPr>
            <w:r w:rsidRPr="00A36823">
              <w:rPr>
                <w:rFonts w:ascii="DengXian" w:eastAsia="DengXian" w:hAnsi="DengXian" w:cs="宋体" w:hint="eastAsia"/>
                <w:color w:val="000000" w:themeColor="text1"/>
                <w:kern w:val="0"/>
                <w:sz w:val="24"/>
              </w:rPr>
              <w:t>0.81</w:t>
            </w:r>
          </w:p>
        </w:tc>
        <w:tc>
          <w:tcPr>
            <w:tcW w:w="3377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19D46FD0" w14:textId="77777777" w:rsidR="008709C2" w:rsidRPr="00A36823" w:rsidRDefault="008709C2" w:rsidP="008709C2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24"/>
              </w:rPr>
            </w:pPr>
            <w:r w:rsidRPr="00A36823">
              <w:rPr>
                <w:rFonts w:ascii="DengXian" w:eastAsia="DengXian" w:hAnsi="DengXian" w:cs="宋体" w:hint="eastAsia"/>
                <w:color w:val="000000" w:themeColor="text1"/>
                <w:kern w:val="0"/>
                <w:sz w:val="24"/>
              </w:rPr>
              <w:t>P &lt; 0.0001, 95% (1.65-2.71)</w:t>
            </w:r>
          </w:p>
        </w:tc>
      </w:tr>
    </w:tbl>
    <w:p w14:paraId="046A8047" w14:textId="77777777" w:rsidR="008709C2" w:rsidRPr="00ED1694" w:rsidRDefault="008709C2">
      <w:pPr>
        <w:rPr>
          <w:lang w:val="de-DE"/>
        </w:rPr>
      </w:pPr>
    </w:p>
    <w:sectPr w:rsidR="008709C2" w:rsidRPr="00ED16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9C2"/>
    <w:rsid w:val="00041E38"/>
    <w:rsid w:val="000615BB"/>
    <w:rsid w:val="000724DF"/>
    <w:rsid w:val="000860DE"/>
    <w:rsid w:val="000C7333"/>
    <w:rsid w:val="001643D9"/>
    <w:rsid w:val="00177701"/>
    <w:rsid w:val="001D4694"/>
    <w:rsid w:val="00210F0F"/>
    <w:rsid w:val="002149DC"/>
    <w:rsid w:val="002262C8"/>
    <w:rsid w:val="0025418F"/>
    <w:rsid w:val="00265835"/>
    <w:rsid w:val="00286A88"/>
    <w:rsid w:val="002C32EC"/>
    <w:rsid w:val="00346692"/>
    <w:rsid w:val="003643AE"/>
    <w:rsid w:val="003A2289"/>
    <w:rsid w:val="003E3259"/>
    <w:rsid w:val="004070F3"/>
    <w:rsid w:val="0045113D"/>
    <w:rsid w:val="00457228"/>
    <w:rsid w:val="00495821"/>
    <w:rsid w:val="00496231"/>
    <w:rsid w:val="00545AF6"/>
    <w:rsid w:val="005907EA"/>
    <w:rsid w:val="00590B4F"/>
    <w:rsid w:val="005A4A54"/>
    <w:rsid w:val="005E7E9A"/>
    <w:rsid w:val="005F0DC2"/>
    <w:rsid w:val="00605A15"/>
    <w:rsid w:val="00677067"/>
    <w:rsid w:val="00687E12"/>
    <w:rsid w:val="00695CB0"/>
    <w:rsid w:val="006A0FD3"/>
    <w:rsid w:val="006B367F"/>
    <w:rsid w:val="006F15BC"/>
    <w:rsid w:val="00726801"/>
    <w:rsid w:val="007927DF"/>
    <w:rsid w:val="007A3FE2"/>
    <w:rsid w:val="007C563E"/>
    <w:rsid w:val="00812340"/>
    <w:rsid w:val="008154B2"/>
    <w:rsid w:val="008709C2"/>
    <w:rsid w:val="00883081"/>
    <w:rsid w:val="008A688F"/>
    <w:rsid w:val="008D79D3"/>
    <w:rsid w:val="00954F1A"/>
    <w:rsid w:val="0097512B"/>
    <w:rsid w:val="00983896"/>
    <w:rsid w:val="009B0ABB"/>
    <w:rsid w:val="00A12714"/>
    <w:rsid w:val="00A36823"/>
    <w:rsid w:val="00A462CF"/>
    <w:rsid w:val="00A52B15"/>
    <w:rsid w:val="00A55D11"/>
    <w:rsid w:val="00AD0574"/>
    <w:rsid w:val="00AE62C2"/>
    <w:rsid w:val="00AF1D34"/>
    <w:rsid w:val="00AF6B11"/>
    <w:rsid w:val="00B654A6"/>
    <w:rsid w:val="00B72BEA"/>
    <w:rsid w:val="00B900AD"/>
    <w:rsid w:val="00BA4182"/>
    <w:rsid w:val="00BB7509"/>
    <w:rsid w:val="00BC4748"/>
    <w:rsid w:val="00C267E2"/>
    <w:rsid w:val="00C323AB"/>
    <w:rsid w:val="00C419E1"/>
    <w:rsid w:val="00C60EEC"/>
    <w:rsid w:val="00C90452"/>
    <w:rsid w:val="00CA3238"/>
    <w:rsid w:val="00CE7C49"/>
    <w:rsid w:val="00CF75D6"/>
    <w:rsid w:val="00D43B80"/>
    <w:rsid w:val="00D4789F"/>
    <w:rsid w:val="00D63DE0"/>
    <w:rsid w:val="00E0539C"/>
    <w:rsid w:val="00E5395F"/>
    <w:rsid w:val="00E66706"/>
    <w:rsid w:val="00E9248F"/>
    <w:rsid w:val="00ED1694"/>
    <w:rsid w:val="00F13259"/>
    <w:rsid w:val="00F34349"/>
    <w:rsid w:val="00F3759D"/>
    <w:rsid w:val="00F60026"/>
    <w:rsid w:val="00F72FFB"/>
    <w:rsid w:val="00FB4EF6"/>
    <w:rsid w:val="00FE6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CC778D"/>
  <w15:chartTrackingRefBased/>
  <w15:docId w15:val="{97CDACE6-8670-A243-8A21-FEA3A5404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1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1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97</Characters>
  <Application>Microsoft Office Word</Application>
  <DocSecurity>0</DocSecurity>
  <Lines>5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</dc:creator>
  <cp:keywords/>
  <dc:description/>
  <cp:lastModifiedBy>Edi</cp:lastModifiedBy>
  <cp:revision>4</cp:revision>
  <dcterms:created xsi:type="dcterms:W3CDTF">2021-11-21T23:17:00Z</dcterms:created>
  <dcterms:modified xsi:type="dcterms:W3CDTF">2021-12-05T12:12:00Z</dcterms:modified>
</cp:coreProperties>
</file>